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BE83B2" w14:textId="77777777" w:rsidR="00C637D7" w:rsidRPr="00C637D7" w:rsidRDefault="00C637D7" w:rsidP="00C637D7">
      <w:pPr>
        <w:rPr>
          <w:rFonts w:ascii="Times New Roman" w:hAnsi="Times New Roman" w:cs="Times New Roman"/>
        </w:rPr>
      </w:pPr>
      <w:r w:rsidRPr="00C637D7">
        <w:rPr>
          <w:rFonts w:ascii="Times New Roman" w:hAnsi="Times New Roman" w:cs="Times New Roman"/>
          <w:b/>
          <w:bCs/>
        </w:rPr>
        <w:t>S1 Figure</w:t>
      </w:r>
      <w:r w:rsidRPr="00C637D7">
        <w:rPr>
          <w:rFonts w:ascii="Times New Roman" w:hAnsi="Times New Roman" w:cs="Times New Roman"/>
          <w:b/>
        </w:rPr>
        <w:t>. Probability of most common uncertain discharge diagnoses being categorized primarily for COVID-19</w:t>
      </w:r>
    </w:p>
    <w:p w14:paraId="7FCF194E" w14:textId="77777777" w:rsidR="00C637D7" w:rsidRPr="00E07D58" w:rsidRDefault="00C637D7" w:rsidP="00C637D7">
      <w:pPr>
        <w:spacing w:after="60"/>
      </w:pPr>
      <w:r>
        <w:rPr>
          <w:noProof/>
        </w:rPr>
        <w:drawing>
          <wp:inline distT="0" distB="0" distL="0" distR="0" wp14:anchorId="7FCC27AE" wp14:editId="561B40CF">
            <wp:extent cx="5746750" cy="4935220"/>
            <wp:effectExtent l="0" t="0" r="6350" b="177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99B9223-0606-4B32-BD2A-D88BAC9AC0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</w:p>
    <w:p w14:paraId="470AB6C7" w14:textId="77777777" w:rsidR="00116489" w:rsidRPr="00C637D7" w:rsidRDefault="00C637D7" w:rsidP="00C637D7">
      <w:pPr>
        <w:rPr>
          <w:rFonts w:ascii="Times New Roman" w:hAnsi="Times New Roman" w:cs="Times New Roman"/>
        </w:rPr>
      </w:pPr>
      <w:r w:rsidRPr="00C637D7">
        <w:rPr>
          <w:rFonts w:ascii="Times New Roman" w:hAnsi="Times New Roman" w:cs="Times New Roman"/>
          <w:sz w:val="20"/>
          <w:szCs w:val="20"/>
        </w:rPr>
        <w:t>The x-axis depicts the probability of being adjudicated by clinicians as an admission primarily for COVID-19 among all cases with the same primary discharge diagnosis that were abstracted from the medical record.</w:t>
      </w:r>
    </w:p>
    <w:sectPr w:rsidR="00116489" w:rsidRPr="00C63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7D7"/>
    <w:rsid w:val="0008665B"/>
    <w:rsid w:val="0043770D"/>
    <w:rsid w:val="005F198C"/>
    <w:rsid w:val="00C63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192BE"/>
  <w15:chartTrackingRefBased/>
  <w15:docId w15:val="{7EFF7C22-FA71-4789-9936-EFB966966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hubbard\sre\20-s08\acragg-20-s08\uncertain_dx_plo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5519138938277874"/>
          <c:y val="4.0892193308550186E-2"/>
          <c:w val="0.71319156457660859"/>
          <c:h val="0.87286889324708017"/>
        </c:manualLayout>
      </c:layout>
      <c:barChart>
        <c:barDir val="bar"/>
        <c:grouping val="clustered"/>
        <c:varyColors val="0"/>
        <c:ser>
          <c:idx val="0"/>
          <c:order val="0"/>
          <c:spPr>
            <a:noFill/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G$13:$G$26</c:f>
                <c:numCache>
                  <c:formatCode>General</c:formatCode>
                  <c:ptCount val="14"/>
                  <c:pt idx="0">
                    <c:v>0.16546470588235296</c:v>
                  </c:pt>
                  <c:pt idx="1">
                    <c:v>0.23396470588235296</c:v>
                  </c:pt>
                  <c:pt idx="2">
                    <c:v>0.17190000000000005</c:v>
                  </c:pt>
                  <c:pt idx="3">
                    <c:v>0.20889999999999997</c:v>
                  </c:pt>
                  <c:pt idx="4">
                    <c:v>0.40010000000000001</c:v>
                  </c:pt>
                  <c:pt idx="5">
                    <c:v>0.4294</c:v>
                  </c:pt>
                  <c:pt idx="6">
                    <c:v>0.33468571428571425</c:v>
                  </c:pt>
                  <c:pt idx="7">
                    <c:v>0.22383333333333333</c:v>
                  </c:pt>
                  <c:pt idx="8">
                    <c:v>0.30010000000000003</c:v>
                  </c:pt>
                  <c:pt idx="9">
                    <c:v>0.30010000000000003</c:v>
                  </c:pt>
                  <c:pt idx="10">
                    <c:v>0.35059999999999997</c:v>
                  </c:pt>
                  <c:pt idx="11">
                    <c:v>0.29823333333333335</c:v>
                  </c:pt>
                  <c:pt idx="12">
                    <c:v>0.29823333333333335</c:v>
                  </c:pt>
                  <c:pt idx="13">
                    <c:v>8.7753846153846154E-2</c:v>
                  </c:pt>
                </c:numCache>
              </c:numRef>
            </c:plus>
            <c:minus>
              <c:numRef>
                <c:f>Sheet1!$E$13:$E$26</c:f>
                <c:numCache>
                  <c:formatCode>General</c:formatCode>
                  <c:ptCount val="14"/>
                  <c:pt idx="0">
                    <c:v>0.16543529411764707</c:v>
                  </c:pt>
                  <c:pt idx="1">
                    <c:v>0.23393529411764707</c:v>
                  </c:pt>
                  <c:pt idx="2">
                    <c:v>0.1719</c:v>
                  </c:pt>
                  <c:pt idx="3">
                    <c:v>0.20889999999999997</c:v>
                  </c:pt>
                  <c:pt idx="4">
                    <c:v>0.40010000000000001</c:v>
                  </c:pt>
                  <c:pt idx="5">
                    <c:v>0.4</c:v>
                  </c:pt>
                  <c:pt idx="6">
                    <c:v>0.2857142857142857</c:v>
                  </c:pt>
                  <c:pt idx="7">
                    <c:v>0.22376666666666667</c:v>
                  </c:pt>
                  <c:pt idx="8">
                    <c:v>0.25</c:v>
                  </c:pt>
                  <c:pt idx="9">
                    <c:v>0.25</c:v>
                  </c:pt>
                  <c:pt idx="10">
                    <c:v>0.2</c:v>
                  </c:pt>
                  <c:pt idx="11">
                    <c:v>0.16666666666666666</c:v>
                  </c:pt>
                  <c:pt idx="12">
                    <c:v>0.16666666666666666</c:v>
                  </c:pt>
                  <c:pt idx="13">
                    <c:v>8.774615384615384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3:$B$26</c:f>
              <c:strCache>
                <c:ptCount val="14"/>
                <c:pt idx="0">
                  <c:v>failure to thrive 
(n=34)</c:v>
                </c:pt>
                <c:pt idx="1">
                  <c:v>hyponatremia 
(n=17)</c:v>
                </c:pt>
                <c:pt idx="2">
                  <c:v>altered level of consciousness 
(n=32)</c:v>
                </c:pt>
                <c:pt idx="3">
                  <c:v>kidney injury 
(n=23)</c:v>
                </c:pt>
                <c:pt idx="4">
                  <c:v>cardiac arrest 
(n=6)</c:v>
                </c:pt>
                <c:pt idx="5">
                  <c:v>diarrhea 
(n=5)</c:v>
                </c:pt>
                <c:pt idx="6">
                  <c:v>diabetic complications 
(n=7)</c:v>
                </c:pt>
                <c:pt idx="7">
                  <c:v>dementia 
(n=15)</c:v>
                </c:pt>
                <c:pt idx="8">
                  <c:v>pain 
(n=7)</c:v>
                </c:pt>
                <c:pt idx="9">
                  <c:v>respiratory failure 
(n=8)</c:v>
                </c:pt>
                <c:pt idx="10">
                  <c:v>cerebrovascular accident
(n=5)</c:v>
                </c:pt>
                <c:pt idx="11">
                  <c:v>parkinson's disease 
(n=6)</c:v>
                </c:pt>
                <c:pt idx="12">
                  <c:v>sepsis 
(n=6)</c:v>
                </c:pt>
                <c:pt idx="13">
                  <c:v>fall
(n=65)</c:v>
                </c:pt>
              </c:strCache>
            </c:strRef>
          </c:cat>
          <c:val>
            <c:numRef>
              <c:f>Sheet1!$C$13:$C$26</c:f>
              <c:numCache>
                <c:formatCode>General</c:formatCode>
                <c:ptCount val="14"/>
                <c:pt idx="0">
                  <c:v>0.58823529411764708</c:v>
                </c:pt>
                <c:pt idx="1">
                  <c:v>0.58823529411764708</c:v>
                </c:pt>
                <c:pt idx="2">
                  <c:v>0.5625</c:v>
                </c:pt>
                <c:pt idx="3">
                  <c:v>0.5</c:v>
                </c:pt>
                <c:pt idx="4">
                  <c:v>0.5</c:v>
                </c:pt>
                <c:pt idx="5">
                  <c:v>0.4</c:v>
                </c:pt>
                <c:pt idx="6">
                  <c:v>0.2857142857142857</c:v>
                </c:pt>
                <c:pt idx="7">
                  <c:v>0.26666666666666666</c:v>
                </c:pt>
                <c:pt idx="8">
                  <c:v>0.25</c:v>
                </c:pt>
                <c:pt idx="9">
                  <c:v>0.25</c:v>
                </c:pt>
                <c:pt idx="10">
                  <c:v>0.2</c:v>
                </c:pt>
                <c:pt idx="11">
                  <c:v>0.16666666666666666</c:v>
                </c:pt>
                <c:pt idx="12">
                  <c:v>0.16666666666666666</c:v>
                </c:pt>
                <c:pt idx="13">
                  <c:v>0.153846153846153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B8-400D-87B8-F26CD34E61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856430336"/>
        <c:axId val="924114160"/>
      </c:barChart>
      <c:scatterChart>
        <c:scatterStyle val="lineMarker"/>
        <c:varyColors val="0"/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C$13:$C$26</c:f>
              <c:numCache>
                <c:formatCode>General</c:formatCode>
                <c:ptCount val="14"/>
                <c:pt idx="0">
                  <c:v>0.58823529411764708</c:v>
                </c:pt>
                <c:pt idx="1">
                  <c:v>0.58823529411764708</c:v>
                </c:pt>
                <c:pt idx="2">
                  <c:v>0.5625</c:v>
                </c:pt>
                <c:pt idx="3">
                  <c:v>0.5</c:v>
                </c:pt>
                <c:pt idx="4">
                  <c:v>0.5</c:v>
                </c:pt>
                <c:pt idx="5">
                  <c:v>0.4</c:v>
                </c:pt>
                <c:pt idx="6">
                  <c:v>0.2857142857142857</c:v>
                </c:pt>
                <c:pt idx="7">
                  <c:v>0.26666666666666666</c:v>
                </c:pt>
                <c:pt idx="8">
                  <c:v>0.25</c:v>
                </c:pt>
                <c:pt idx="9">
                  <c:v>0.25</c:v>
                </c:pt>
                <c:pt idx="10">
                  <c:v>0.2</c:v>
                </c:pt>
                <c:pt idx="11">
                  <c:v>0.16666666666666666</c:v>
                </c:pt>
                <c:pt idx="12">
                  <c:v>0.16666666666666666</c:v>
                </c:pt>
                <c:pt idx="13">
                  <c:v>0.15384615384615385</c:v>
                </c:pt>
              </c:numCache>
            </c:numRef>
          </c:xVal>
          <c:yVal>
            <c:numRef>
              <c:f>Sheet1!$H$13:$H$26</c:f>
              <c:numCache>
                <c:formatCode>General</c:formatCode>
                <c:ptCount val="14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BB8-400D-87B8-F26CD34E61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24119984"/>
        <c:axId val="924122064"/>
      </c:scatterChart>
      <c:catAx>
        <c:axId val="8564303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Uncertain Discharge Diagnoses</a:t>
                </a:r>
                <a:r>
                  <a:rPr lang="en-US" sz="8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endParaRPr lang="en-US" sz="8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3924534819012775E-2"/>
              <c:y val="0.314334480645009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r"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24114160"/>
        <c:crosses val="autoZero"/>
        <c:auto val="1"/>
        <c:lblAlgn val="r"/>
        <c:lblOffset val="100"/>
        <c:noMultiLvlLbl val="0"/>
      </c:catAx>
      <c:valAx>
        <c:axId val="9241141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0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CA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bability (</a:t>
                </a:r>
                <a:r>
                  <a:rPr lang="en-CA" sz="800" b="0" i="0" u="none" strike="noStrike" kern="1200" baseline="0">
                    <a:solidFill>
                      <a:srgbClr val="000000">
                        <a:lumMod val="65000"/>
                        <a:lumOff val="35000"/>
                      </a:srgb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hospitalized</a:t>
                </a:r>
                <a:r>
                  <a:rPr lang="en-CA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sz="800" b="0" i="0" u="none" strike="noStrike" baseline="0">
                    <a:effectLst/>
                  </a:rPr>
                  <a:t>primarily</a:t>
                </a:r>
                <a:r>
                  <a:rPr lang="en-CA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for</a:t>
                </a:r>
                <a:r>
                  <a:rPr lang="en-CA" sz="8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OVID)</a:t>
                </a:r>
                <a:endParaRPr lang="en-CA" sz="8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0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56430336"/>
        <c:crosses val="autoZero"/>
        <c:crossBetween val="between"/>
      </c:valAx>
      <c:valAx>
        <c:axId val="924122064"/>
        <c:scaling>
          <c:orientation val="minMax"/>
          <c:max val="14"/>
        </c:scaling>
        <c:delete val="1"/>
        <c:axPos val="r"/>
        <c:numFmt formatCode="General" sourceLinked="1"/>
        <c:majorTickMark val="out"/>
        <c:minorTickMark val="none"/>
        <c:tickLblPos val="nextTo"/>
        <c:crossAx val="924119984"/>
        <c:crosses val="max"/>
        <c:crossBetween val="midCat"/>
      </c:valAx>
      <c:valAx>
        <c:axId val="92411998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9241220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B426A0A38D244F8D9EEB7DA238E3EC" ma:contentTypeVersion="17" ma:contentTypeDescription="Create a new document." ma:contentTypeScope="" ma:versionID="8d92a0b91da4db074b67442846f5c2b2">
  <xsd:schema xmlns:xsd="http://www.w3.org/2001/XMLSchema" xmlns:xs="http://www.w3.org/2001/XMLSchema" xmlns:p="http://schemas.microsoft.com/office/2006/metadata/properties" xmlns:ns2="cdbb410c-0039-4c97-a4fa-006c4a539dc0" xmlns:ns3="85fa4bc1-a756-4266-8701-02b2ee4996f9" targetNamespace="http://schemas.microsoft.com/office/2006/metadata/properties" ma:root="true" ma:fieldsID="431a3d6b4303fd202903d36a8a02c7dc" ns2:_="" ns3:_="">
    <xsd:import namespace="cdbb410c-0039-4c97-a4fa-006c4a539dc0"/>
    <xsd:import namespace="85fa4bc1-a756-4266-8701-02b2ee4996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b410c-0039-4c97-a4fa-006c4a539d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a4bc1-a756-4266-8701-02b2ee4996f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7ef5d1b-8c8f-42b0-9bf6-df9cbd9383ac}" ma:internalName="TaxCatchAll" ma:showField="CatchAllData" ma:web="85fa4bc1-a756-4266-8701-02b2ee4996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bb410c-0039-4c97-a4fa-006c4a539dc0">
      <Terms xmlns="http://schemas.microsoft.com/office/infopath/2007/PartnerControls"/>
    </lcf76f155ced4ddcb4097134ff3c332f>
    <TaxCatchAll xmlns="85fa4bc1-a756-4266-8701-02b2ee4996f9"/>
  </documentManagement>
</p:properties>
</file>

<file path=customXml/itemProps1.xml><?xml version="1.0" encoding="utf-8"?>
<ds:datastoreItem xmlns:ds="http://schemas.openxmlformats.org/officeDocument/2006/customXml" ds:itemID="{0979FFEC-FE2B-4FB1-B4DB-0ABD4D11F7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b410c-0039-4c97-a4fa-006c4a539dc0"/>
    <ds:schemaRef ds:uri="85fa4bc1-a756-4266-8701-02b2ee4996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B1FFF3-679A-4D98-BC30-00213B53C6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81AE66-896B-4DF3-B205-522AB75C5673}">
  <ds:schemaRefs>
    <ds:schemaRef ds:uri="http://schemas.microsoft.com/office/2006/documentManagement/types"/>
    <ds:schemaRef ds:uri="http://purl.org/dc/elements/1.1/"/>
    <ds:schemaRef ds:uri="cdbb410c-0039-4c97-a4fa-006c4a539dc0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85fa4bc1-a756-4266-8701-02b2ee4996f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gg, Amber</dc:creator>
  <cp:keywords/>
  <dc:description/>
  <cp:lastModifiedBy>Cragg, Amber</cp:lastModifiedBy>
  <cp:revision>1</cp:revision>
  <dcterms:created xsi:type="dcterms:W3CDTF">2023-07-19T17:45:00Z</dcterms:created>
  <dcterms:modified xsi:type="dcterms:W3CDTF">2023-07-19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B426A0A38D244F8D9EEB7DA238E3EC</vt:lpwstr>
  </property>
</Properties>
</file>